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494C5" w14:textId="7FF6BC97" w:rsidR="00C411CD" w:rsidRPr="00117AF8" w:rsidRDefault="00C411CD" w:rsidP="00C411CD">
      <w:pPr>
        <w:rPr>
          <w:rFonts w:ascii="Times New Roman" w:hAnsi="Times New Roman" w:cs="Times New Roman"/>
        </w:rPr>
      </w:pPr>
      <w:r w:rsidRPr="007A79DE">
        <w:rPr>
          <w:rFonts w:ascii="Times New Roman" w:hAnsi="Times New Roman" w:cs="Times New Roman"/>
        </w:rPr>
        <w:t xml:space="preserve">Supporting </w:t>
      </w:r>
      <w:r w:rsidR="00EF7E3F">
        <w:rPr>
          <w:rFonts w:ascii="Times New Roman" w:hAnsi="Times New Roman" w:cs="Times New Roman"/>
        </w:rPr>
        <w:t>i</w:t>
      </w:r>
      <w:r w:rsidRPr="00117AF8">
        <w:rPr>
          <w:rFonts w:ascii="Times New Roman" w:hAnsi="Times New Roman" w:cs="Times New Roman"/>
        </w:rPr>
        <w:t>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69"/>
        <w:gridCol w:w="720"/>
        <w:gridCol w:w="811"/>
        <w:gridCol w:w="899"/>
        <w:gridCol w:w="1081"/>
        <w:gridCol w:w="1890"/>
        <w:gridCol w:w="1125"/>
        <w:gridCol w:w="1998"/>
        <w:gridCol w:w="567"/>
      </w:tblGrid>
      <w:tr w:rsidR="00B65360" w:rsidRPr="00B65360" w14:paraId="35BBA534" w14:textId="77777777" w:rsidTr="00B65360">
        <w:trPr>
          <w:trHeight w:val="4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B453A" w14:textId="79080469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  <w:r w:rsidR="00265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Multivariable analysis of select variables with missing data using missing indicator method</w:t>
            </w:r>
          </w:p>
        </w:tc>
      </w:tr>
      <w:tr w:rsidR="00B65360" w:rsidRPr="00B65360" w14:paraId="2738F56F" w14:textId="77777777" w:rsidTr="00117AF8">
        <w:trPr>
          <w:trHeight w:val="1360"/>
        </w:trPr>
        <w:tc>
          <w:tcPr>
            <w:tcW w:w="1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ABD7B47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22F4642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47)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 (%) or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dian (IQR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AA7285E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s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166)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 (%) or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dian (IQR)</w:t>
            </w:r>
          </w:p>
        </w:tc>
        <w:tc>
          <w:tcPr>
            <w:tcW w:w="116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9C4888B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adjusted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R (95% CI) and P Value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3B73A01" w14:textId="05B4A282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R (95% CI) and P 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¶</w:t>
            </w:r>
          </w:p>
        </w:tc>
      </w:tr>
      <w:tr w:rsidR="00B65360" w:rsidRPr="00B65360" w14:paraId="5A6F4A8B" w14:textId="77777777" w:rsidTr="00B65360">
        <w:trPr>
          <w:trHeight w:val="32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F2C5839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Vitamin A within last 6 month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65AF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6E8C1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974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3A313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D42A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.09 - 1.1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4F2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388B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11 - 1.6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1E9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B65360" w:rsidRPr="00B65360" w14:paraId="21273FC1" w14:textId="77777777" w:rsidTr="00B65360">
        <w:trPr>
          <w:trHeight w:val="320"/>
        </w:trPr>
        <w:tc>
          <w:tcPr>
            <w:tcW w:w="1493" w:type="pct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000000" w:fill="FBFBFB"/>
            <w:vAlign w:val="bottom"/>
            <w:hideMark/>
          </w:tcPr>
          <w:p w14:paraId="7A8B9CEB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vitamin A respons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EF30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7DC2D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9F15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1E8AE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562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30 - 1.6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933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F93F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29 - 1.9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90E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B65360" w:rsidRPr="00B65360" w14:paraId="3D28DEFF" w14:textId="77777777" w:rsidTr="00B65360">
        <w:trPr>
          <w:trHeight w:val="320"/>
        </w:trPr>
        <w:tc>
          <w:tcPr>
            <w:tcW w:w="1493" w:type="pct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C597A4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ved Zinc within last 6 months 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6830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CBC9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A965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17D8D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7FB6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3BC3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8F17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4ABD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†</w:t>
            </w:r>
          </w:p>
        </w:tc>
      </w:tr>
      <w:tr w:rsidR="00B65360" w:rsidRPr="00B65360" w14:paraId="72134F71" w14:textId="77777777" w:rsidTr="00B65360">
        <w:trPr>
          <w:trHeight w:val="320"/>
        </w:trPr>
        <w:tc>
          <w:tcPr>
            <w:tcW w:w="1493" w:type="pct"/>
            <w:tcBorders>
              <w:top w:val="nil"/>
              <w:left w:val="nil"/>
              <w:bottom w:val="single" w:sz="4" w:space="0" w:color="757171"/>
              <w:right w:val="nil"/>
            </w:tcBorders>
            <w:shd w:val="clear" w:color="000000" w:fill="FBFBFB"/>
            <w:vAlign w:val="bottom"/>
            <w:hideMark/>
          </w:tcPr>
          <w:p w14:paraId="63FFA82A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zinc respons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30B1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FE38B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4541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2AED3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90D2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0.63 - 4.7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CA8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C71A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 (0.75 - 6.3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03C5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B65360" w:rsidRPr="00B65360" w14:paraId="563093E5" w14:textId="77777777" w:rsidTr="00B65360">
        <w:trPr>
          <w:trHeight w:val="600"/>
        </w:trPr>
        <w:tc>
          <w:tcPr>
            <w:tcW w:w="1493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2F2F2"/>
            <w:vAlign w:val="center"/>
            <w:hideMark/>
          </w:tcPr>
          <w:p w14:paraId="69DB88B3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exclusive breastfeeding</w:t>
            </w: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In months (Median and </w:t>
            </w:r>
            <w:proofErr w:type="gramStart"/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IQR)</w:t>
            </w:r>
            <w:r w:rsidRPr="00B653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gramEnd"/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589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A1F0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(1-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D82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AC58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-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76D3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58 - 1.0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41BD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545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58 - 1.1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E817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65360" w:rsidRPr="00B65360" w14:paraId="721E2551" w14:textId="77777777" w:rsidTr="00B65360">
        <w:trPr>
          <w:trHeight w:val="320"/>
        </w:trPr>
        <w:tc>
          <w:tcPr>
            <w:tcW w:w="1493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000000" w:fill="FBFBFB"/>
            <w:vAlign w:val="bottom"/>
            <w:hideMark/>
          </w:tcPr>
          <w:p w14:paraId="20A6945B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Exclusive breastfeeding for ≤ 1 mont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A92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BEFC3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C0B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CD3AC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2082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(1.02 - 12.4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FD0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90AD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1.42 - 30.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2F30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65360" w:rsidRPr="00B65360" w14:paraId="61BDC989" w14:textId="77777777" w:rsidTr="00B65360">
        <w:trPr>
          <w:trHeight w:val="32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vAlign w:val="bottom"/>
            <w:hideMark/>
          </w:tcPr>
          <w:p w14:paraId="098A8F50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ssing breastfeeding responses 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F58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5BE0D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AC59" w14:textId="77777777" w:rsidR="00B65360" w:rsidRPr="00B65360" w:rsidRDefault="00B65360" w:rsidP="00B653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8B1F1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3BB3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73 (0.06 - 8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101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1813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84 (0.06 - 11.1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A08" w14:textId="77777777" w:rsidR="00B65360" w:rsidRPr="00B65360" w:rsidRDefault="00B65360" w:rsidP="00B6536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9</w:t>
            </w:r>
          </w:p>
        </w:tc>
      </w:tr>
      <w:tr w:rsidR="00B65360" w:rsidRPr="00B65360" w14:paraId="47F8953C" w14:textId="77777777" w:rsidTr="00B65360">
        <w:trPr>
          <w:trHeight w:val="320"/>
        </w:trPr>
        <w:tc>
          <w:tcPr>
            <w:tcW w:w="1493" w:type="pct"/>
            <w:tcBorders>
              <w:top w:val="single" w:sz="4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646F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E418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A88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06C5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25D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624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814D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1F0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283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360" w:rsidRPr="00B65360" w14:paraId="614F2C5A" w14:textId="77777777" w:rsidTr="00B65360">
        <w:trPr>
          <w:trHeight w:val="6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1EC33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¶ Adjusted for age (years), respondent relationship with participant, home has earthen floor, self-reported vaccination status. Adjusted analysis includes all 47 cases and 166 controls unless otherwise indicated. </w:t>
            </w:r>
          </w:p>
        </w:tc>
      </w:tr>
      <w:tr w:rsidR="00B65360" w:rsidRPr="00B65360" w14:paraId="0FD36D21" w14:textId="77777777" w:rsidTr="00B65360">
        <w:trPr>
          <w:trHeight w:val="4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7201" w14:textId="77777777" w:rsidR="00B65360" w:rsidRPr="00B65360" w:rsidRDefault="00B65360" w:rsidP="00B653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3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B65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estions related to breastfeeding apply only to children aged three and under. Adjusted analysis includes all 27 cases and 91 controls.</w:t>
            </w:r>
          </w:p>
        </w:tc>
      </w:tr>
    </w:tbl>
    <w:p w14:paraId="641E63F2" w14:textId="359FE4E7" w:rsidR="00B65360" w:rsidRDefault="00B65360"/>
    <w:p w14:paraId="49C32686" w14:textId="10B073C8" w:rsidR="005879BF" w:rsidRDefault="005879BF"/>
    <w:p w14:paraId="7C5236C9" w14:textId="1111D968" w:rsidR="00BE395F" w:rsidRDefault="007A79DE"/>
    <w:p w14:paraId="74CE1616" w14:textId="213249BF" w:rsidR="00862A9A" w:rsidRDefault="00862A9A"/>
    <w:p w14:paraId="2143F2B0" w14:textId="46C21CA9" w:rsidR="00862A9A" w:rsidRDefault="00862A9A"/>
    <w:p w14:paraId="1FD24741" w14:textId="27449619" w:rsidR="00862A9A" w:rsidRDefault="00862A9A"/>
    <w:p w14:paraId="0FE8A91D" w14:textId="77777777" w:rsidR="00862A9A" w:rsidRDefault="00862A9A"/>
    <w:sectPr w:rsidR="00862A9A" w:rsidSect="00B653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60"/>
    <w:rsid w:val="001106EA"/>
    <w:rsid w:val="00117AF8"/>
    <w:rsid w:val="002654EF"/>
    <w:rsid w:val="003D0B4B"/>
    <w:rsid w:val="00451B2D"/>
    <w:rsid w:val="00465396"/>
    <w:rsid w:val="004A3E04"/>
    <w:rsid w:val="004F19CA"/>
    <w:rsid w:val="00536BD8"/>
    <w:rsid w:val="00542373"/>
    <w:rsid w:val="005879BF"/>
    <w:rsid w:val="006E6A2C"/>
    <w:rsid w:val="007903D6"/>
    <w:rsid w:val="007A79DE"/>
    <w:rsid w:val="00862A9A"/>
    <w:rsid w:val="008A07B8"/>
    <w:rsid w:val="008E5698"/>
    <w:rsid w:val="008E7795"/>
    <w:rsid w:val="009D5675"/>
    <w:rsid w:val="00A71AC0"/>
    <w:rsid w:val="00AA6373"/>
    <w:rsid w:val="00B639AF"/>
    <w:rsid w:val="00B65360"/>
    <w:rsid w:val="00C411CD"/>
    <w:rsid w:val="00C50601"/>
    <w:rsid w:val="00D1717E"/>
    <w:rsid w:val="00D346F5"/>
    <w:rsid w:val="00D62A78"/>
    <w:rsid w:val="00DB4825"/>
    <w:rsid w:val="00EF7E3F"/>
    <w:rsid w:val="00F3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FA8B2"/>
  <w14:defaultImageDpi w14:val="32767"/>
  <w15:chartTrackingRefBased/>
  <w15:docId w15:val="{38A512C3-14B1-5247-BA38-BDA5CCCC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6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D5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stad, Hilary</dc:creator>
  <cp:keywords/>
  <dc:description/>
  <cp:lastModifiedBy>Dolstad, Hilary</cp:lastModifiedBy>
  <cp:revision>7</cp:revision>
  <dcterms:created xsi:type="dcterms:W3CDTF">2021-10-04T20:26:00Z</dcterms:created>
  <dcterms:modified xsi:type="dcterms:W3CDTF">2021-10-05T05:27:00Z</dcterms:modified>
</cp:coreProperties>
</file>